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8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5"/>
        <w:gridCol w:w="960"/>
        <w:gridCol w:w="977"/>
        <w:gridCol w:w="960"/>
        <w:gridCol w:w="1065"/>
        <w:gridCol w:w="960"/>
        <w:gridCol w:w="977"/>
      </w:tblGrid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fold</w:t>
            </w:r>
            <w:proofErr w:type="spellEnd"/>
            <w:r w:rsidRPr="00E73D6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E73D6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eg</w:t>
            </w:r>
            <w:proofErr w:type="spellEnd"/>
            <w:r w:rsidRPr="00E73D6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-</w:t>
            </w:r>
            <w:proofErr w:type="spellStart"/>
            <w:r w:rsidRPr="00E73D6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Gabarap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283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k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532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Hda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451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mb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246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Hda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143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76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Hg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665762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158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Hsp90a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2347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5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Hsp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184340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16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337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Ht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177458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16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193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If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333321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Ig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000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20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In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767813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61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Irg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272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356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La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596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4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Map1lc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066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Map1lc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453757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19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245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Mapk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11400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tg9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319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Mt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18384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B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9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Nfk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941401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Ba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Np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182507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B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Pik3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172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B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2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Pik3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548388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Bcl2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Pik3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470350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Bec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25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Prka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523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B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Pt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752285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Bni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5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Rab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42809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Cas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575003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Cas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Rgs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58781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Cdkn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Rps6k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637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767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Sn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767813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Cl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882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Sqst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48464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Cts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10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Tgf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14683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Cts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Tg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3036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Cts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372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Tmem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21351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Cxc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T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468138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D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47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Tnfs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994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Dra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518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Trp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334033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Dra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15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Ul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74437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Eif2a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Ul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96639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Eif4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2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Uvra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385207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Es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0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Wip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470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Fad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3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Act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7234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F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23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B2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20167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Ga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1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Gapd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07402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Gabar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17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Gus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153532</w:t>
            </w:r>
          </w:p>
        </w:tc>
      </w:tr>
      <w:tr w:rsidR="006024F4" w:rsidRPr="00E73D6D" w:rsidTr="00137EDA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Gabarap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798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Hsp90a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F4" w:rsidRPr="00E73D6D" w:rsidRDefault="006024F4" w:rsidP="00D71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73D6D">
              <w:rPr>
                <w:rFonts w:ascii="Calibri" w:eastAsia="Times New Roman" w:hAnsi="Calibri" w:cs="Calibri"/>
                <w:color w:val="000000"/>
                <w:lang w:eastAsia="cs-CZ"/>
              </w:rPr>
              <w:t>0.027126</w:t>
            </w:r>
          </w:p>
        </w:tc>
      </w:tr>
    </w:tbl>
    <w:p w:rsidR="00137EDA" w:rsidRDefault="00137EDA"/>
    <w:p w:rsidR="00137EDA" w:rsidRPr="005A152C" w:rsidRDefault="00137EDA" w:rsidP="00137EDA">
      <w:pPr>
        <w:rPr>
          <w:lang w:val="en-GB"/>
        </w:rPr>
      </w:pPr>
      <w:r w:rsidRPr="00791769">
        <w:rPr>
          <w:b/>
          <w:lang w:val="en-GB"/>
        </w:rPr>
        <w:t xml:space="preserve">Supplement </w:t>
      </w:r>
      <w:r w:rsidR="0040272C">
        <w:rPr>
          <w:b/>
          <w:lang w:val="en-GB"/>
        </w:rPr>
        <w:t>2</w:t>
      </w:r>
      <w:bookmarkStart w:id="0" w:name="_GoBack"/>
      <w:bookmarkEnd w:id="0"/>
      <w:r w:rsidRPr="00791769">
        <w:rPr>
          <w:b/>
          <w:lang w:val="en-GB"/>
        </w:rPr>
        <w:t>.</w:t>
      </w:r>
      <w:r w:rsidRPr="00791769">
        <w:rPr>
          <w:lang w:val="en-GB"/>
        </w:rPr>
        <w:t xml:space="preserve"> The list of genes analysed by Mouse Autophagy PCR Array. The columns show gene name, fold regulation and </w:t>
      </w:r>
      <w:r w:rsidRPr="00791769">
        <w:rPr>
          <w:i/>
          <w:lang w:val="en-GB"/>
        </w:rPr>
        <w:t>P</w:t>
      </w:r>
      <w:r w:rsidRPr="005A152C">
        <w:rPr>
          <w:lang w:val="en-GB"/>
        </w:rPr>
        <w:t xml:space="preserve">-value. </w:t>
      </w:r>
    </w:p>
    <w:p w:rsidR="004563EE" w:rsidRPr="00137EDA" w:rsidRDefault="004563EE">
      <w:pPr>
        <w:rPr>
          <w:lang w:val="en-GB"/>
        </w:rPr>
      </w:pPr>
    </w:p>
    <w:sectPr w:rsidR="004563EE" w:rsidRPr="00137EDA" w:rsidSect="00137E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4F4"/>
    <w:rsid w:val="00137EDA"/>
    <w:rsid w:val="0040272C"/>
    <w:rsid w:val="004563EE"/>
    <w:rsid w:val="006024F4"/>
    <w:rsid w:val="00791769"/>
    <w:rsid w:val="0093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2331D"/>
  <w15:chartTrackingRefBased/>
  <w15:docId w15:val="{2CD4E593-E8EF-4059-8052-06388AF87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6024F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živatel systému Windows</dc:creator>
  <cp:keywords/>
  <dc:description/>
  <cp:lastModifiedBy>Uživatel systému Windows</cp:lastModifiedBy>
  <cp:revision>3</cp:revision>
  <dcterms:created xsi:type="dcterms:W3CDTF">2022-01-20T12:15:00Z</dcterms:created>
  <dcterms:modified xsi:type="dcterms:W3CDTF">2022-02-04T14:32:00Z</dcterms:modified>
</cp:coreProperties>
</file>